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55F94" w14:textId="2534A5B6" w:rsidR="008559A4" w:rsidRPr="00DC3831" w:rsidRDefault="00DC3831" w:rsidP="008559A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C3831">
        <w:rPr>
          <w:rFonts w:ascii="Times New Roman" w:eastAsia="Gulim" w:hAnsi="Times New Roman" w:cs="Times New Roman"/>
          <w:b/>
          <w:color w:val="000000" w:themeColor="text1"/>
          <w:sz w:val="20"/>
          <w:szCs w:val="20"/>
        </w:rPr>
        <w:t>Supplement 1</w:t>
      </w:r>
      <w:r w:rsidR="008559A4" w:rsidRPr="00DC3831">
        <w:rPr>
          <w:rFonts w:ascii="Times New Roman" w:eastAsia="Gulim" w:hAnsi="Times New Roman" w:cs="Times New Roman"/>
          <w:b/>
          <w:color w:val="000000" w:themeColor="text1"/>
          <w:sz w:val="20"/>
          <w:szCs w:val="20"/>
        </w:rPr>
        <w:t xml:space="preserve">. </w:t>
      </w:r>
      <w:r w:rsidR="008559A4" w:rsidRPr="00DC3831">
        <w:rPr>
          <w:rFonts w:ascii="Times New Roman" w:eastAsia="Gulim" w:hAnsi="Times New Roman" w:cs="Times New Roman"/>
          <w:bCs/>
          <w:color w:val="000000" w:themeColor="text1"/>
          <w:sz w:val="20"/>
          <w:szCs w:val="20"/>
        </w:rPr>
        <w:t xml:space="preserve">The </w:t>
      </w:r>
      <w:r w:rsidR="008559A4" w:rsidRPr="00DC3831">
        <w:rPr>
          <w:rFonts w:ascii="Times New Roman" w:hAnsi="Times New Roman" w:cs="Times New Roman"/>
          <w:color w:val="000000" w:themeColor="text1"/>
          <w:sz w:val="20"/>
          <w:szCs w:val="20"/>
        </w:rPr>
        <w:t>goodness-of-fit (GOF) statistics of each network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3"/>
        <w:gridCol w:w="4334"/>
        <w:gridCol w:w="680"/>
        <w:gridCol w:w="1308"/>
        <w:gridCol w:w="1092"/>
        <w:gridCol w:w="1639"/>
        <w:gridCol w:w="708"/>
        <w:gridCol w:w="706"/>
        <w:gridCol w:w="1236"/>
        <w:gridCol w:w="1604"/>
      </w:tblGrid>
      <w:tr w:rsidR="00DC3831" w:rsidRPr="00DC3831" w14:paraId="55679927" w14:textId="77777777" w:rsidTr="00716D54">
        <w:trPr>
          <w:trHeight w:val="320"/>
        </w:trPr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08EF4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Network</w:t>
            </w:r>
          </w:p>
        </w:tc>
        <w:tc>
          <w:tcPr>
            <w:tcW w:w="1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8E67B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Category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ECD3C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BMI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43464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Fruit</w:t>
            </w:r>
          </w:p>
          <w:p w14:paraId="191A9FA5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/vegetable intake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B4313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% energy from fat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90A58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Fast-food consumption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E8EAA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PAI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3C82E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TWA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35DF0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Sedentary activity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76FC5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Alcohol consumption</w:t>
            </w:r>
          </w:p>
        </w:tc>
      </w:tr>
      <w:tr w:rsidR="00DC3831" w:rsidRPr="00DC3831" w14:paraId="559FBF39" w14:textId="77777777" w:rsidTr="00716D54">
        <w:trPr>
          <w:trHeight w:val="320"/>
        </w:trPr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B5D0A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15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DD0360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iprocity</w:t>
            </w:r>
          </w:p>
        </w:tc>
        <w:tc>
          <w:tcPr>
            <w:tcW w:w="23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D7634E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096142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E4E41C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5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0FFCC9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24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61732D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24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8C5C1E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B6AB6A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DAC40C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DC3831" w:rsidRPr="00DC3831" w14:paraId="4962814E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C77D6C1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769D47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pularity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7C8DAC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53FA5E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B8BDCA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2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55DFD3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787BA3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2C2230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285C95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74B577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DC3831" w:rsidRPr="00DC3831" w14:paraId="50326B54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3075677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8CF7DC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itivity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0D8A96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8A8A43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E70A26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1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7D3D87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AE4933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3AE566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7F328E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C32369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</w:tr>
      <w:tr w:rsidR="00DC3831" w:rsidRPr="00DC3831" w14:paraId="0765CD45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94C5CD8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929074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solute difference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BC7EA5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5344E1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862368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094B68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9ED3F0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355B08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F20844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33E1AF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DC3831" w:rsidRPr="00DC3831" w14:paraId="2BFD5959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780899C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2C12B1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nder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D5F528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2AC5BD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F0C512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C4FC1D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089D55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889394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927C78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BDCA0F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</w:t>
            </w:r>
          </w:p>
        </w:tc>
      </w:tr>
      <w:tr w:rsidR="00DC3831" w:rsidRPr="00DC3831" w14:paraId="2B1ADEA3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1597224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7C9B81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ceiver 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668830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83A1F5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E90C0C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7FEC3F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96F618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6BBBF4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165331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822038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</w:t>
            </w:r>
          </w:p>
        </w:tc>
      </w:tr>
      <w:tr w:rsidR="00DC3831" w:rsidRPr="00DC3831" w14:paraId="52B0974C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0DBCD6F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64FA55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E47501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69974F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DE7390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042830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2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86A136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E3846A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5B8A48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D4D9B3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DC3831" w:rsidRPr="00DC3831" w14:paraId="64F3DADD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BA90E68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A96C6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2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738D1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B92C1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9AE03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56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56FE6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296FB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2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6FF83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526D2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F253A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DC3831" w:rsidRPr="00DC3831" w14:paraId="7704A21C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A204459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AF208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in-star</w:t>
            </w:r>
          </w:p>
        </w:tc>
        <w:tc>
          <w:tcPr>
            <w:tcW w:w="2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405BB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CB532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005F9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1EDE2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2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FDB6E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</w:t>
            </w: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1ED1F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26FCA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774B1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</w:t>
            </w:r>
          </w:p>
        </w:tc>
      </w:tr>
      <w:tr w:rsidR="00DC3831" w:rsidRPr="00DC3831" w14:paraId="68E5B483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7CBF719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36D3355A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out-star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FB28B2B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2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F91E9C7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BC26C7A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9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6CC887D1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8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640F54BC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B329B38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F7994E7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652286E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8</w:t>
            </w:r>
          </w:p>
        </w:tc>
      </w:tr>
      <w:tr w:rsidR="00DC3831" w:rsidRPr="00DC3831" w14:paraId="5FF3832A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F4AFA67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0A752214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olates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AA918E1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1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42C51BE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348D657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9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5C53AC28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8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11007198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9129FBF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8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A873FD3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1A84888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0</w:t>
            </w:r>
          </w:p>
        </w:tc>
      </w:tr>
      <w:tr w:rsidR="00DC3831" w:rsidRPr="00DC3831" w14:paraId="6013E666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BFBC28B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246311A2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proofErr w:type="spellStart"/>
            <w:proofErr w:type="gramStart"/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outS</w:t>
            </w:r>
            <w:proofErr w:type="spellEnd"/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gramEnd"/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0)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7A8441B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4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D496186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4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32F47D7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3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27E3EE1B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0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6E3243F8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96669D9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8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8F75AEA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4677583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9</w:t>
            </w:r>
          </w:p>
        </w:tc>
      </w:tr>
      <w:tr w:rsidR="00DC3831" w:rsidRPr="00DC3831" w14:paraId="68B79BC5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67ABFA7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5E175962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2p-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0CCFE36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4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3412FE4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6D7023D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3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417DB1C8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8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0E1A1469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98DAFF4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5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BA3D2C5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6D9B313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9</w:t>
            </w:r>
          </w:p>
        </w:tc>
      </w:tr>
      <w:tr w:rsidR="00DC3831" w:rsidRPr="00DC3831" w14:paraId="091ED6FC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6DFB36C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2EF334CA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andard deviation of in-degree distribution 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33CFB34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57DE138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935E754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43F84E04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27D5DAC1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235D5C9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6575848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FE2C150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</w:t>
            </w:r>
          </w:p>
        </w:tc>
      </w:tr>
      <w:tr w:rsidR="00DC3831" w:rsidRPr="00DC3831" w14:paraId="52484C2A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F2A2882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0F60EE74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kew in-degree distribution 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4A888EC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1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09982BA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C38EDDD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6F0A1E62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4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723C9367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8EFD5B9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1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3E6E50F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BEE5BE6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9</w:t>
            </w:r>
          </w:p>
        </w:tc>
      </w:tr>
      <w:tr w:rsidR="00DC3831" w:rsidRPr="00DC3831" w14:paraId="2C5CDEA7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A9EB748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75EA1EB1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andard deviation of out-degree distribution 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1A86ED4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5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5B07EAE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5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EF88D82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5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2059AC30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2B2F7FEF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84BCD23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9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F09A555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018A41D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3</w:t>
            </w:r>
          </w:p>
        </w:tc>
      </w:tr>
      <w:tr w:rsidR="00DC3831" w:rsidRPr="00DC3831" w14:paraId="3D80F95C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1D678A6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1BDF32D4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kew out-degree distribution 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CAD9D2C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99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B738DA2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95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B0D41DC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06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76A49618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99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231F1C9E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8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B99A3A6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17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02817BB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0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D2347A9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96</w:t>
            </w:r>
          </w:p>
        </w:tc>
      </w:tr>
      <w:tr w:rsidR="00DC3831" w:rsidRPr="00DC3831" w14:paraId="5C0CFBB9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7EB0588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2E3FF458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relation between the in-degree and out-degree distribution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68DA7D0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36BBA37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6D3C026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0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747F486B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2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20A302C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BE6F933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5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6F304FA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412B095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1</w:t>
            </w:r>
          </w:p>
        </w:tc>
      </w:tr>
      <w:tr w:rsidR="00DC3831" w:rsidRPr="00DC3831" w14:paraId="53A1A634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921DFDD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23962490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lobal Clustering </w:t>
            </w:r>
            <w:proofErr w:type="spellStart"/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o</w:t>
            </w:r>
            <w:proofErr w:type="spellEnd"/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20564C7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3F81689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F85635B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4B416EE1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284778E5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8F5A3C9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2993181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A0D19C0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</w:tr>
      <w:tr w:rsidR="00DC3831" w:rsidRPr="00DC3831" w14:paraId="28259B35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B71EF5B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5CF8676C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lobal Clustering </w:t>
            </w:r>
            <w:proofErr w:type="spellStart"/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i</w:t>
            </w:r>
            <w:proofErr w:type="spellEnd"/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0A493B2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8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4C2D801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1E544A7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5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3878D8B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8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24DBCED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B55A91E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8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0458F48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7969D84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3</w:t>
            </w:r>
          </w:p>
        </w:tc>
      </w:tr>
      <w:tr w:rsidR="00DC3831" w:rsidRPr="00DC3831" w14:paraId="047D0EC1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5C01A51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75BE7C00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lobal Clustering </w:t>
            </w:r>
            <w:proofErr w:type="spellStart"/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m</w:t>
            </w:r>
            <w:proofErr w:type="spellEnd"/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7A7FF64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2FD6EAD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F8BCA65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30E08618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308514DF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C7E73CB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A2D2936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192B6D6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</w:tc>
      </w:tr>
      <w:tr w:rsidR="00DC3831" w:rsidRPr="00DC3831" w14:paraId="770BCCB3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CABC1E0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74399E51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lobal Clustering </w:t>
            </w:r>
            <w:proofErr w:type="spellStart"/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m</w:t>
            </w:r>
            <w:proofErr w:type="spellEnd"/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17B7180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7BE20E0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400285D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2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05193C59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4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342CDD87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83B4A8D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3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5A7DA23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3686588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7</w:t>
            </w:r>
          </w:p>
        </w:tc>
      </w:tr>
      <w:tr w:rsidR="00DC3831" w:rsidRPr="00DC3831" w14:paraId="2142875D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AB8D502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3FD06972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obal Clustering AKC-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96A0B56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441C2AD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9D637EB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0A2C20BE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9F0E1DA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9155751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2C38037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11A83E3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</w:t>
            </w:r>
          </w:p>
        </w:tc>
      </w:tr>
      <w:tr w:rsidR="00DC3831" w:rsidRPr="00DC3831" w14:paraId="26477F16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04FC3D8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5F18ECC4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obal Clustering AKC-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A3FF6FD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2F3354E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750D2AB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62AEC216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6558A945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562AFC2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5FD6A57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5E53C4F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</w:t>
            </w:r>
          </w:p>
        </w:tc>
      </w:tr>
      <w:tr w:rsidR="00DC3831" w:rsidRPr="00DC3831" w14:paraId="58DAD815" w14:textId="77777777" w:rsidTr="00716D54">
        <w:trPr>
          <w:trHeight w:val="320"/>
        </w:trPr>
        <w:tc>
          <w:tcPr>
            <w:tcW w:w="37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FE34769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374781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obal Clustering AKC-U</w:t>
            </w:r>
          </w:p>
        </w:tc>
        <w:tc>
          <w:tcPr>
            <w:tcW w:w="23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BF2130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8</w:t>
            </w:r>
          </w:p>
        </w:tc>
        <w:tc>
          <w:tcPr>
            <w:tcW w:w="45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B691C0F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7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663B66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6</w:t>
            </w:r>
          </w:p>
        </w:tc>
        <w:tc>
          <w:tcPr>
            <w:tcW w:w="56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018AA0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9</w:t>
            </w:r>
          </w:p>
        </w:tc>
        <w:tc>
          <w:tcPr>
            <w:tcW w:w="24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92FFC68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9</w:t>
            </w:r>
          </w:p>
        </w:tc>
        <w:tc>
          <w:tcPr>
            <w:tcW w:w="24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F30B48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9</w:t>
            </w:r>
          </w:p>
        </w:tc>
        <w:tc>
          <w:tcPr>
            <w:tcW w:w="42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7049968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4</w:t>
            </w:r>
          </w:p>
        </w:tc>
        <w:tc>
          <w:tcPr>
            <w:tcW w:w="55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67DF2DC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3</w:t>
            </w:r>
          </w:p>
        </w:tc>
      </w:tr>
      <w:tr w:rsidR="00DC3831" w:rsidRPr="00DC3831" w14:paraId="6D3D2A77" w14:textId="77777777" w:rsidTr="00716D54">
        <w:trPr>
          <w:trHeight w:val="320"/>
        </w:trPr>
        <w:tc>
          <w:tcPr>
            <w:tcW w:w="3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088B3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92A85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obal Clustering AKC-C</w:t>
            </w:r>
          </w:p>
        </w:tc>
        <w:tc>
          <w:tcPr>
            <w:tcW w:w="2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114F2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3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D5F95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2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89E89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3</w:t>
            </w:r>
          </w:p>
        </w:tc>
        <w:tc>
          <w:tcPr>
            <w:tcW w:w="56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6CB95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5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CD67E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3</w:t>
            </w:r>
          </w:p>
        </w:tc>
        <w:tc>
          <w:tcPr>
            <w:tcW w:w="2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D5E91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3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19C65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8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99F9D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8</w:t>
            </w:r>
          </w:p>
        </w:tc>
      </w:tr>
      <w:tr w:rsidR="00DC3831" w:rsidRPr="00DC3831" w14:paraId="29D932A9" w14:textId="77777777" w:rsidTr="00716D54">
        <w:trPr>
          <w:trHeight w:val="320"/>
        </w:trPr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30EAA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lastRenderedPageBreak/>
              <w:t>B</w:t>
            </w:r>
          </w:p>
        </w:tc>
        <w:tc>
          <w:tcPr>
            <w:tcW w:w="15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67E47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iprocity</w:t>
            </w:r>
          </w:p>
        </w:tc>
        <w:tc>
          <w:tcPr>
            <w:tcW w:w="2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7408F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2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494D3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E4BA1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82566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2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F7F96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E8CEA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0A44F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C2020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</w:t>
            </w:r>
          </w:p>
        </w:tc>
      </w:tr>
      <w:tr w:rsidR="00DC3831" w:rsidRPr="00DC3831" w14:paraId="4132C7EA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C79385E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21741FC1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pularity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EF2EC07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855BC3B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C230EA9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07F61A1A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07540D79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E958D02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A4F6C75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400791B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</w:t>
            </w:r>
          </w:p>
        </w:tc>
      </w:tr>
      <w:tr w:rsidR="00DC3831" w:rsidRPr="00DC3831" w14:paraId="01985D33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42C444F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41455E8B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itivity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D48DE27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F7F47FA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0F8F214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096B9BD9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00467840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A7FED5E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8C1F8E2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475ADC7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</w:t>
            </w:r>
          </w:p>
        </w:tc>
      </w:tr>
      <w:tr w:rsidR="00DC3831" w:rsidRPr="00DC3831" w14:paraId="53040062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D3C1FF4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16A2B6DA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solute difference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B4D74A7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58111FE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39C29B2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38F86523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2C4CB088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51D0975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6007BE3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B9D77A7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DC3831" w:rsidRPr="00DC3831" w14:paraId="2D183670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B8F8AB7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2CC96387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nder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4FBEBBD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F8F8642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01E483A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74C5A006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C9906E8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5AACE84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4C18ECC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08FF0DE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DC3831" w:rsidRPr="00DC3831" w14:paraId="6F17EBB1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4ED2C9A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69D4BA9D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ceiver 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108171B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E6B1E8E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E800CD1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178A8F6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CF6A2BB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CCDD711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FC0A008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BC852A9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</w:t>
            </w:r>
          </w:p>
        </w:tc>
      </w:tr>
      <w:tr w:rsidR="00DC3831" w:rsidRPr="00DC3831" w14:paraId="368C420E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3B9DE64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C9543D3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23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557B08C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45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1CBBDC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5FA7F7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56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BB5552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</w:t>
            </w:r>
          </w:p>
        </w:tc>
        <w:tc>
          <w:tcPr>
            <w:tcW w:w="24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C4F32B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24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B1A44C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42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DF8ABD5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55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E4FB5F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</w:t>
            </w:r>
          </w:p>
        </w:tc>
      </w:tr>
      <w:tr w:rsidR="00DC3831" w:rsidRPr="00DC3831" w14:paraId="2BB0C4C5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DCEE50F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63F59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2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91D70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B1EF0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EC170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56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FE73E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6EB3F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2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BB2CA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6E697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92EAF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</w:tr>
      <w:tr w:rsidR="00DC3831" w:rsidRPr="00DC3831" w14:paraId="04108FF1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7798133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E4DE1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in-star</w:t>
            </w:r>
          </w:p>
        </w:tc>
        <w:tc>
          <w:tcPr>
            <w:tcW w:w="2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E8E18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9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E3B5C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2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81003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2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B29E4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0</w:t>
            </w:r>
          </w:p>
        </w:tc>
        <w:tc>
          <w:tcPr>
            <w:tcW w:w="2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2F1C2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7</w:t>
            </w: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188D4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5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AEF7B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4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1F995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0</w:t>
            </w:r>
          </w:p>
        </w:tc>
      </w:tr>
      <w:tr w:rsidR="00DC3831" w:rsidRPr="00DC3831" w14:paraId="44651A9C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A6EB69E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5460895D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out-star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68296F2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5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AE57371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8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F8A925D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7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421DCB3B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2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0C0A8149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A0E81C0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9944703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8753AFE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2</w:t>
            </w:r>
          </w:p>
        </w:tc>
      </w:tr>
      <w:tr w:rsidR="00DC3831" w:rsidRPr="00DC3831" w14:paraId="56FA632F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5BAA1B8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13DB01E3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olates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3E4269F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8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2AA94B3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9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517894C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6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42FADC3C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5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2CDFC968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03E6BEE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5BF5870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8B08565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</w:t>
            </w:r>
          </w:p>
        </w:tc>
      </w:tr>
      <w:tr w:rsidR="00DC3831" w:rsidRPr="00DC3831" w14:paraId="72B424FE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EBBE6B4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698E5F0E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proofErr w:type="spellStart"/>
            <w:proofErr w:type="gramStart"/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outS</w:t>
            </w:r>
            <w:proofErr w:type="spellEnd"/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gramEnd"/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0)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5E189DC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872745F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9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9E723E0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3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2358072B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6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0317B858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007B287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7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258C57B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29CC166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0</w:t>
            </w:r>
          </w:p>
        </w:tc>
      </w:tr>
      <w:tr w:rsidR="00DC3831" w:rsidRPr="00DC3831" w14:paraId="07D95C7A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3FC2B4C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7C15C25F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2p-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9CEA674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8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7D4985E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5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1E61B06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5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23A79CF5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6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703D2C82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5E15855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1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1069E4D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5F3DFB1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6</w:t>
            </w:r>
          </w:p>
        </w:tc>
      </w:tr>
      <w:tr w:rsidR="00DC3831" w:rsidRPr="00DC3831" w14:paraId="2F5C5E85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8BD5943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531627DF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andard deviation of out-degree distribution 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4046943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5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846DB40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9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155EAA9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8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78182903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6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1EA4D34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4A09A23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045E6D0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4B498F2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6</w:t>
            </w:r>
          </w:p>
        </w:tc>
      </w:tr>
      <w:tr w:rsidR="00DC3831" w:rsidRPr="00DC3831" w14:paraId="679635A4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5A2EFA8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56D0C39E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kew in-degree distribution 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1ED5818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5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9596670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5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5BBA8BB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4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6B450A2A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4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2A3CD3D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1059139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DA11F68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93EC19C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6</w:t>
            </w:r>
          </w:p>
        </w:tc>
      </w:tr>
      <w:tr w:rsidR="00DC3831" w:rsidRPr="00DC3831" w14:paraId="54C8FEFD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894C8B8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4EE50326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andard deviation of in-degree distribution 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2B6AD82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5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52B32DC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9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54B0B93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5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7B07BE5F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731F36A6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F806D20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8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CE730FA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C4EC42E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0</w:t>
            </w:r>
          </w:p>
        </w:tc>
      </w:tr>
      <w:tr w:rsidR="00DC3831" w:rsidRPr="00DC3831" w14:paraId="3D331D51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DEB076D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7C88C06D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kew out-degree distribution 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54B2204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9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E64B637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8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8AF2FC1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1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43C7B570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5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F88579C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C95F848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0629840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177D500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1</w:t>
            </w:r>
          </w:p>
        </w:tc>
      </w:tr>
      <w:tr w:rsidR="00DC3831" w:rsidRPr="00DC3831" w14:paraId="78D25B1F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CF88EBB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168881C4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relation between the in-degree and out-degree distribution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DE6E9FD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4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EAB41B6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8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B04C2CD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0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40B20AAA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094FED95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A5A2E17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0A714B3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4D209E5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9</w:t>
            </w:r>
          </w:p>
        </w:tc>
      </w:tr>
      <w:tr w:rsidR="00DC3831" w:rsidRPr="00DC3831" w14:paraId="5F6DF35B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8FEB8A9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1EFF03BD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lobal Clustering </w:t>
            </w:r>
            <w:proofErr w:type="spellStart"/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o</w:t>
            </w:r>
            <w:proofErr w:type="spellEnd"/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83F230E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930AF2B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BBCF1B8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6A91E54D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7A16A36B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1884804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43F9CF0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7749B13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</w:tr>
      <w:tr w:rsidR="00DC3831" w:rsidRPr="00DC3831" w14:paraId="2AF78D2D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81DC087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486FC60C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lobal Clustering </w:t>
            </w:r>
            <w:proofErr w:type="spellStart"/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i</w:t>
            </w:r>
            <w:proofErr w:type="spellEnd"/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30D8D62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9F5A5F8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4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FECEBDF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5F218D25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2530BB0E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984D02A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732D16B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398E0DE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DC3831" w:rsidRPr="00DC3831" w14:paraId="1F59E170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5EFB9BB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08B53898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lobal Clustering </w:t>
            </w:r>
            <w:proofErr w:type="spellStart"/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m</w:t>
            </w:r>
            <w:proofErr w:type="spellEnd"/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B48C3DC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18EA1F2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7E77E47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06E460EF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02675D1C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26BBC0F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A1A70D5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3675CA4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</w:tr>
      <w:tr w:rsidR="00DC3831" w:rsidRPr="00DC3831" w14:paraId="34053DC4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62A41B4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2E278330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lobal Clustering </w:t>
            </w:r>
            <w:proofErr w:type="spellStart"/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m</w:t>
            </w:r>
            <w:proofErr w:type="spellEnd"/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CE09863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4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F42E08A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3ACC80E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1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66838438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0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E744EF4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F05D516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6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DCC7CCB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8DC3C61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1</w:t>
            </w:r>
          </w:p>
        </w:tc>
      </w:tr>
      <w:tr w:rsidR="00DC3831" w:rsidRPr="00DC3831" w14:paraId="41DC8F3F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81F4AAA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73803A04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obal Clustering AKC-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93E98A0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171FEA1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D422B6C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4E88AC45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6C45AB54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7CAB4AB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681E767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09727C0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</w:t>
            </w:r>
          </w:p>
        </w:tc>
      </w:tr>
      <w:tr w:rsidR="00DC3831" w:rsidRPr="00DC3831" w14:paraId="0BE8D0F9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5703AF4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7D928A7D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obal Clustering AKC-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9D7D42B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7F37213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16C37DF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2FA807E1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C432079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641B038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111FF80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A83C351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</w:tr>
      <w:tr w:rsidR="00DC3831" w:rsidRPr="00DC3831" w14:paraId="0C947BED" w14:textId="77777777" w:rsidTr="00716D54">
        <w:trPr>
          <w:trHeight w:val="320"/>
        </w:trPr>
        <w:tc>
          <w:tcPr>
            <w:tcW w:w="37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DA58C10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2FB3713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obal Clustering AKC-U</w:t>
            </w:r>
          </w:p>
        </w:tc>
        <w:tc>
          <w:tcPr>
            <w:tcW w:w="23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7CB816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45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AED1D9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6B551F7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56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5164C5E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24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37C919B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24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CEAD0E1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42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5C4552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55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9DC1EBF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</w:tr>
      <w:tr w:rsidR="00DC3831" w:rsidRPr="00DC3831" w14:paraId="66A7A22A" w14:textId="77777777" w:rsidTr="00716D54">
        <w:trPr>
          <w:trHeight w:val="320"/>
        </w:trPr>
        <w:tc>
          <w:tcPr>
            <w:tcW w:w="3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2F45C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54F47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obal Clustering AKC-C</w:t>
            </w:r>
          </w:p>
        </w:tc>
        <w:tc>
          <w:tcPr>
            <w:tcW w:w="2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F392C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1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139C7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4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27D9B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8</w:t>
            </w:r>
          </w:p>
        </w:tc>
        <w:tc>
          <w:tcPr>
            <w:tcW w:w="56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975F4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7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EF8E4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9</w:t>
            </w:r>
          </w:p>
        </w:tc>
        <w:tc>
          <w:tcPr>
            <w:tcW w:w="2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F2835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2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649E1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0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D014C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8</w:t>
            </w:r>
          </w:p>
        </w:tc>
      </w:tr>
      <w:tr w:rsidR="00DC3831" w:rsidRPr="00DC3831" w14:paraId="5F9EF6A6" w14:textId="77777777" w:rsidTr="00716D54">
        <w:trPr>
          <w:trHeight w:val="320"/>
        </w:trPr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51221" w14:textId="77777777" w:rsidR="008559A4" w:rsidRPr="00DC3831" w:rsidRDefault="008559A4" w:rsidP="00716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C</w:t>
            </w:r>
          </w:p>
        </w:tc>
        <w:tc>
          <w:tcPr>
            <w:tcW w:w="15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9552E9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iprocity</w:t>
            </w:r>
          </w:p>
        </w:tc>
        <w:tc>
          <w:tcPr>
            <w:tcW w:w="23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9A5CBB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E45297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4150D5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5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C6DD63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24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27E8EB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24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1F63ED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494BCB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ED9CA3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DC3831" w:rsidRPr="00DC3831" w14:paraId="43F14367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0692B8C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B8939F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pularity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03F4AE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CEA0B6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F8365D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4A7C3B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8CB33C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C4C96F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70697C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8BA2CB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DC3831" w:rsidRPr="00DC3831" w14:paraId="6BE7D4B0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9B3916D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DEAF42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itivity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F63458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42E4BE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4E1F86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1C0AA2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D0B01C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00F20D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5281F7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</w:t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509EC5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DC3831" w:rsidRPr="00DC3831" w14:paraId="4D398596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7D75E25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43952B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solute difference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BE89C2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B7A9F9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008EC5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72092F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D74650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B136AA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8AFC2A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F89A05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DC3831" w:rsidRPr="00DC3831" w14:paraId="6FB6BA06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2C6A82E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2EBAA4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nder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BAD575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9BC5F7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06741D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A15F23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CBC36A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14A388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D27325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982B02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DC3831" w:rsidRPr="00DC3831" w14:paraId="543F6C40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00B7143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05058F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ceiver 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B32034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E76240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B118BB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0E6B91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4164E8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C8D9D7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5A0AD6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5E85CA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DC3831" w:rsidRPr="00DC3831" w14:paraId="6EB9A0C5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028B33C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70D26C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4559F8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9945AE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12DBBC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8485A1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072C29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35DCFD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6BA350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</w:t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64FFE3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DC3831" w:rsidRPr="00DC3831" w14:paraId="4C446FD4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259A8B0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96359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2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50708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B6C24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05754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56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2F87A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31453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2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F69E0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D9948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E3000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DC3831" w:rsidRPr="00DC3831" w14:paraId="3E86B027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882ED35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2F83F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in-star</w:t>
            </w:r>
          </w:p>
        </w:tc>
        <w:tc>
          <w:tcPr>
            <w:tcW w:w="2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A7B9B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4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4A04E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0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6B69D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5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87C8E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1</w:t>
            </w:r>
          </w:p>
        </w:tc>
        <w:tc>
          <w:tcPr>
            <w:tcW w:w="2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F0D0F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5</w:t>
            </w: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4B823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3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8FFB0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5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5EF36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3</w:t>
            </w:r>
          </w:p>
        </w:tc>
      </w:tr>
      <w:tr w:rsidR="00DC3831" w:rsidRPr="00DC3831" w14:paraId="060FC249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0209139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0C70155F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out-star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2F092F0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8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241C839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0AAEDAD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5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486CDDD0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9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138657D8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3E4C6CC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AAB44F9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781B529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1</w:t>
            </w:r>
          </w:p>
        </w:tc>
      </w:tr>
      <w:tr w:rsidR="00DC3831" w:rsidRPr="00DC3831" w14:paraId="1D260A50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59D1C93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175DF3C5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olates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A5D812B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03115BA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61B68DF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549306DB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277AE337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06B7EC9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6EBBBA3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C8A3528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</w:tr>
      <w:tr w:rsidR="00DC3831" w:rsidRPr="00DC3831" w14:paraId="3289029F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7665D2D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0D117772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proofErr w:type="spellStart"/>
            <w:proofErr w:type="gramStart"/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outS</w:t>
            </w:r>
            <w:proofErr w:type="spellEnd"/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gramEnd"/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0)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21FF9B2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5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FBB2516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98AADE8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3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383E9338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8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3A2A16F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1181437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3CC433E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E3C8361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6</w:t>
            </w:r>
          </w:p>
        </w:tc>
      </w:tr>
      <w:tr w:rsidR="00DC3831" w:rsidRPr="00DC3831" w14:paraId="0B11342D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D365432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3848D21D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2p-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CB1751B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EE66D18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7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8F3F4DC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3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20545CF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5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6F53DE47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F833FF4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6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9395EB6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8F35BAF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2</w:t>
            </w:r>
          </w:p>
        </w:tc>
      </w:tr>
      <w:tr w:rsidR="00DC3831" w:rsidRPr="00DC3831" w14:paraId="77586C2B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E0B4F88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02F6DC31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andard deviation of out-degree distribution 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369F7BA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8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3516FB1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4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636B0F9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9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7B2FE17F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5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76EAC94F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839C56D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7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B57A576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C7388EA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8</w:t>
            </w:r>
          </w:p>
        </w:tc>
      </w:tr>
      <w:tr w:rsidR="00DC3831" w:rsidRPr="00DC3831" w14:paraId="2EF8C453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63AB4DF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65397D3E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kew in-degree distribution 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9869022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A5455AB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06781D9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2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5DED3DEB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9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716D4346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7BACBA5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9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4232C1F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460570F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9</w:t>
            </w:r>
          </w:p>
        </w:tc>
      </w:tr>
      <w:tr w:rsidR="00DC3831" w:rsidRPr="00DC3831" w14:paraId="1E783FE0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89070F5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784A2172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andard deviation of in-degree distribution 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EF20654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4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5E99E5B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E6CDABB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2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1101154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7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30756B61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3A533FE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1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3C86341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9946F23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7</w:t>
            </w:r>
          </w:p>
        </w:tc>
      </w:tr>
      <w:tr w:rsidR="00DC3831" w:rsidRPr="00DC3831" w14:paraId="304B18E8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63723A9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0C5FAF1D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kew out-degree distribution 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DCD9F29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45FC780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5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9757103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5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397D4F11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8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174F03E3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D54E498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1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CD27FD9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27F7F80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1</w:t>
            </w:r>
          </w:p>
        </w:tc>
      </w:tr>
      <w:tr w:rsidR="00DC3831" w:rsidRPr="00DC3831" w14:paraId="59B7C1A3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C075A17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51180E14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relation between the in-degree and out-degree distribution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2E0FA6C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BF3BCF4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8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0A4AD90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9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08A34DC0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4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7BEA6975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ADC9BDF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6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C54A948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6EEFEF4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0</w:t>
            </w:r>
          </w:p>
        </w:tc>
      </w:tr>
      <w:tr w:rsidR="00DC3831" w:rsidRPr="00DC3831" w14:paraId="49386A71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98C72BD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1C1AA56A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lobal Clustering </w:t>
            </w:r>
            <w:proofErr w:type="spellStart"/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o</w:t>
            </w:r>
            <w:proofErr w:type="spellEnd"/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5488496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A13475C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0A5583C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0236B80A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083EFAA1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3219F4C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BE908E7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60782F9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</w:tc>
      </w:tr>
      <w:tr w:rsidR="00DC3831" w:rsidRPr="00DC3831" w14:paraId="019EC25B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4583EAE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18695395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lobal Clustering </w:t>
            </w:r>
            <w:proofErr w:type="spellStart"/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i</w:t>
            </w:r>
            <w:proofErr w:type="spellEnd"/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BB841B7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6BDC102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8A20DB1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3BF42055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1F893F56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F4F93A4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ADFECC4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B8B1483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</w:t>
            </w:r>
          </w:p>
        </w:tc>
      </w:tr>
      <w:tr w:rsidR="00DC3831" w:rsidRPr="00DC3831" w14:paraId="420E1A36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292CB97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149931FB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lobal Clustering </w:t>
            </w:r>
            <w:proofErr w:type="spellStart"/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m</w:t>
            </w:r>
            <w:proofErr w:type="spellEnd"/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41F2C1F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AEC751B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C557076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24C84F09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338CE2F6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EEBD747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8AE8572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A4271A1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</w:tr>
      <w:tr w:rsidR="00DC3831" w:rsidRPr="00DC3831" w14:paraId="301B0172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2105299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373D8E46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lobal Clustering </w:t>
            </w:r>
            <w:proofErr w:type="spellStart"/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m</w:t>
            </w:r>
            <w:proofErr w:type="spellEnd"/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F87F356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2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D8F1744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2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57C4A31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6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6C37265F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7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1AC7EBEC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2B2754F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8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34B107F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1C4A5D7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7</w:t>
            </w:r>
          </w:p>
        </w:tc>
      </w:tr>
      <w:tr w:rsidR="00DC3831" w:rsidRPr="00DC3831" w14:paraId="69A625DF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713522D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5B444111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obal Clustering AKC-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4811645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74040E3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7062CEB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2F5EECB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7FD696CB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663DAA9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FC87B69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93321D7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</w:tr>
      <w:tr w:rsidR="00DC3831" w:rsidRPr="00DC3831" w14:paraId="07C3857D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607C404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12F7856D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obal Clustering AKC-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CC67460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46B4F2F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3C97C6A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23B6CD25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36E8C7BA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B4308C2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5B3BA50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AFF85FA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</w:t>
            </w:r>
          </w:p>
        </w:tc>
      </w:tr>
      <w:tr w:rsidR="00DC3831" w:rsidRPr="00DC3831" w14:paraId="5A17A248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2E4D2B1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4F73B8AD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obal Clustering AKC-U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5809FBD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27CD5CC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A22DF89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46E637E0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08FA738E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B2FC6A3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2E40998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150F6C4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DC3831" w:rsidRPr="00DC3831" w14:paraId="25484640" w14:textId="77777777" w:rsidTr="00716D54">
        <w:trPr>
          <w:trHeight w:val="320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7B97F45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5" w:type="pct"/>
            <w:shd w:val="clear" w:color="auto" w:fill="auto"/>
            <w:noWrap/>
            <w:vAlign w:val="center"/>
            <w:hideMark/>
          </w:tcPr>
          <w:p w14:paraId="02544F1D" w14:textId="77777777" w:rsidR="008559A4" w:rsidRPr="00DC3831" w:rsidRDefault="008559A4" w:rsidP="00716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obal Clustering AKC-C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76BC53A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1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C7A3D07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8842927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4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012BC7DD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6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079F2528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F612806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8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D49783C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6967662" w14:textId="77777777" w:rsidR="008559A4" w:rsidRPr="00DC3831" w:rsidRDefault="008559A4" w:rsidP="00716D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C3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7</w:t>
            </w:r>
          </w:p>
        </w:tc>
      </w:tr>
    </w:tbl>
    <w:p w14:paraId="60BBC503" w14:textId="1A317E31" w:rsidR="008559A4" w:rsidRPr="00DC3831" w:rsidRDefault="008559A4" w:rsidP="008559A4">
      <w:pPr>
        <w:rPr>
          <w:rFonts w:ascii="Malgun Gothic" w:eastAsia="Malgun Gothic" w:hAnsi="Malgun Gothic" w:cs="Malgun Gothic"/>
          <w:color w:val="000000" w:themeColor="text1"/>
          <w:sz w:val="20"/>
          <w:szCs w:val="20"/>
          <w:lang w:eastAsia="ko-KR"/>
        </w:rPr>
      </w:pPr>
      <w:r w:rsidRPr="00DC3831">
        <w:rPr>
          <w:rFonts w:ascii="Times New Roman" w:hAnsi="Times New Roman" w:cs="Times New Roman"/>
          <w:color w:val="000000" w:themeColor="text1"/>
          <w:sz w:val="20"/>
          <w:szCs w:val="20"/>
        </w:rPr>
        <w:t>Note: A GOF statistic is calculated by (parameter observation-mean sample)/standard deviation.</w:t>
      </w:r>
      <w:r w:rsidR="008047AE" w:rsidRPr="00DC383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64E7879F" w14:textId="214ADE84" w:rsidR="00716D54" w:rsidRPr="00DC3831" w:rsidRDefault="00716D5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0473C2D" w14:textId="57DC7C76" w:rsidR="00716D54" w:rsidRPr="00DC3831" w:rsidRDefault="00716D5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804A320" w14:textId="64F302FA" w:rsidR="00716D54" w:rsidRPr="00DC3831" w:rsidRDefault="00716D5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9C61081" w14:textId="1E73FCFB" w:rsidR="00716D54" w:rsidRPr="00DC3831" w:rsidRDefault="00716D5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716D54" w:rsidRPr="00DC3831" w:rsidSect="00716D54">
      <w:headerReference w:type="default" r:id="rId8"/>
      <w:pgSz w:w="15840" w:h="12240" w:orient="landscape"/>
      <w:pgMar w:top="992" w:right="720" w:bottom="720" w:left="720" w:header="720" w:footer="720" w:gutter="0"/>
      <w:pgNumType w:start="24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7F066D" w14:textId="77777777" w:rsidR="008F1874" w:rsidRDefault="008F1874" w:rsidP="00292EC7">
      <w:pPr>
        <w:spacing w:after="0" w:line="240" w:lineRule="auto"/>
      </w:pPr>
      <w:r>
        <w:separator/>
      </w:r>
    </w:p>
  </w:endnote>
  <w:endnote w:type="continuationSeparator" w:id="0">
    <w:p w14:paraId="54582E5E" w14:textId="77777777" w:rsidR="008F1874" w:rsidRDefault="008F1874" w:rsidP="00292E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D064AF" w14:textId="77777777" w:rsidR="008F1874" w:rsidRDefault="008F1874" w:rsidP="00292EC7">
      <w:pPr>
        <w:spacing w:after="0" w:line="240" w:lineRule="auto"/>
      </w:pPr>
      <w:r>
        <w:separator/>
      </w:r>
    </w:p>
  </w:footnote>
  <w:footnote w:type="continuationSeparator" w:id="0">
    <w:p w14:paraId="43E67B6E" w14:textId="77777777" w:rsidR="008F1874" w:rsidRDefault="008F1874" w:rsidP="00292E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A5711B" w14:textId="67A750E7" w:rsidR="00D56EB0" w:rsidRDefault="00D56EB0">
    <w:pPr>
      <w:pStyle w:val="Header"/>
      <w:jc w:val="right"/>
    </w:pPr>
  </w:p>
  <w:p w14:paraId="5D6D827F" w14:textId="77777777" w:rsidR="00D56EB0" w:rsidRDefault="00D56EB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AD54B5"/>
    <w:multiLevelType w:val="hybridMultilevel"/>
    <w:tmpl w:val="F490F760"/>
    <w:lvl w:ilvl="0" w:tplc="32BCBFAC">
      <w:start w:val="1"/>
      <w:numFmt w:val="bullet"/>
      <w:lvlText w:val=""/>
      <w:lvlJc w:val="left"/>
      <w:pPr>
        <w:ind w:left="1429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C69"/>
    <w:rsid w:val="000870ED"/>
    <w:rsid w:val="0009145F"/>
    <w:rsid w:val="00093C48"/>
    <w:rsid w:val="000E20E9"/>
    <w:rsid w:val="000F0A05"/>
    <w:rsid w:val="001050EB"/>
    <w:rsid w:val="001107D0"/>
    <w:rsid w:val="00110BB0"/>
    <w:rsid w:val="00115C69"/>
    <w:rsid w:val="00125A5E"/>
    <w:rsid w:val="00130BBE"/>
    <w:rsid w:val="00132EED"/>
    <w:rsid w:val="001411A1"/>
    <w:rsid w:val="00145303"/>
    <w:rsid w:val="001820A8"/>
    <w:rsid w:val="00196B54"/>
    <w:rsid w:val="001C3563"/>
    <w:rsid w:val="001C595D"/>
    <w:rsid w:val="001C753F"/>
    <w:rsid w:val="001D7038"/>
    <w:rsid w:val="001E75FB"/>
    <w:rsid w:val="00225AC7"/>
    <w:rsid w:val="002552DA"/>
    <w:rsid w:val="00262C22"/>
    <w:rsid w:val="00292EC7"/>
    <w:rsid w:val="002A151E"/>
    <w:rsid w:val="002B6D01"/>
    <w:rsid w:val="002C4A4A"/>
    <w:rsid w:val="002C5C42"/>
    <w:rsid w:val="002C7DF2"/>
    <w:rsid w:val="002E4FD0"/>
    <w:rsid w:val="002E7E92"/>
    <w:rsid w:val="0032115F"/>
    <w:rsid w:val="003331BA"/>
    <w:rsid w:val="00341B2E"/>
    <w:rsid w:val="00362BCD"/>
    <w:rsid w:val="00371D65"/>
    <w:rsid w:val="003B2F35"/>
    <w:rsid w:val="003D113E"/>
    <w:rsid w:val="003E1638"/>
    <w:rsid w:val="003F763C"/>
    <w:rsid w:val="00421392"/>
    <w:rsid w:val="0043386A"/>
    <w:rsid w:val="00474755"/>
    <w:rsid w:val="00474821"/>
    <w:rsid w:val="0049682B"/>
    <w:rsid w:val="004B1804"/>
    <w:rsid w:val="004D3319"/>
    <w:rsid w:val="004D47C4"/>
    <w:rsid w:val="004F0EC7"/>
    <w:rsid w:val="00524619"/>
    <w:rsid w:val="00533712"/>
    <w:rsid w:val="00542549"/>
    <w:rsid w:val="00596FBD"/>
    <w:rsid w:val="005C313F"/>
    <w:rsid w:val="005D1E87"/>
    <w:rsid w:val="005E1892"/>
    <w:rsid w:val="006011EC"/>
    <w:rsid w:val="00607EB7"/>
    <w:rsid w:val="0061092A"/>
    <w:rsid w:val="00623C41"/>
    <w:rsid w:val="0065522C"/>
    <w:rsid w:val="00656B04"/>
    <w:rsid w:val="0066122D"/>
    <w:rsid w:val="006614E4"/>
    <w:rsid w:val="00664F88"/>
    <w:rsid w:val="006859A4"/>
    <w:rsid w:val="006B1681"/>
    <w:rsid w:val="006B2A7D"/>
    <w:rsid w:val="006D4934"/>
    <w:rsid w:val="006E0D22"/>
    <w:rsid w:val="00702074"/>
    <w:rsid w:val="007052FB"/>
    <w:rsid w:val="007127FB"/>
    <w:rsid w:val="00712D0A"/>
    <w:rsid w:val="00716D54"/>
    <w:rsid w:val="00717A38"/>
    <w:rsid w:val="00740BE0"/>
    <w:rsid w:val="007477D7"/>
    <w:rsid w:val="00777D12"/>
    <w:rsid w:val="007A22FB"/>
    <w:rsid w:val="007C5BA4"/>
    <w:rsid w:val="007E1870"/>
    <w:rsid w:val="008047AE"/>
    <w:rsid w:val="00804E35"/>
    <w:rsid w:val="008234A3"/>
    <w:rsid w:val="00844A95"/>
    <w:rsid w:val="008559A4"/>
    <w:rsid w:val="0088315B"/>
    <w:rsid w:val="00886A94"/>
    <w:rsid w:val="008924DA"/>
    <w:rsid w:val="008A42E7"/>
    <w:rsid w:val="008B5FC6"/>
    <w:rsid w:val="008E5682"/>
    <w:rsid w:val="008F1874"/>
    <w:rsid w:val="00902372"/>
    <w:rsid w:val="00917646"/>
    <w:rsid w:val="00926AD8"/>
    <w:rsid w:val="00932540"/>
    <w:rsid w:val="00960C46"/>
    <w:rsid w:val="009613B0"/>
    <w:rsid w:val="0096186A"/>
    <w:rsid w:val="00985F7E"/>
    <w:rsid w:val="009927EE"/>
    <w:rsid w:val="009A130C"/>
    <w:rsid w:val="009B4A3A"/>
    <w:rsid w:val="009E3FD5"/>
    <w:rsid w:val="00A04B91"/>
    <w:rsid w:val="00A30148"/>
    <w:rsid w:val="00A57091"/>
    <w:rsid w:val="00A6521E"/>
    <w:rsid w:val="00A71C5F"/>
    <w:rsid w:val="00A74454"/>
    <w:rsid w:val="00A76622"/>
    <w:rsid w:val="00A80576"/>
    <w:rsid w:val="00A81F1E"/>
    <w:rsid w:val="00A82E98"/>
    <w:rsid w:val="00AB777E"/>
    <w:rsid w:val="00AD6045"/>
    <w:rsid w:val="00B0203C"/>
    <w:rsid w:val="00B02915"/>
    <w:rsid w:val="00B175EF"/>
    <w:rsid w:val="00B20DB5"/>
    <w:rsid w:val="00B47FC4"/>
    <w:rsid w:val="00B53C4F"/>
    <w:rsid w:val="00B87AC2"/>
    <w:rsid w:val="00BA03A5"/>
    <w:rsid w:val="00BB68EB"/>
    <w:rsid w:val="00BC0E95"/>
    <w:rsid w:val="00BC4AEA"/>
    <w:rsid w:val="00BF1BE8"/>
    <w:rsid w:val="00C452AB"/>
    <w:rsid w:val="00C55A7F"/>
    <w:rsid w:val="00C56ED1"/>
    <w:rsid w:val="00C91978"/>
    <w:rsid w:val="00CD3D1A"/>
    <w:rsid w:val="00CE6315"/>
    <w:rsid w:val="00CF35F1"/>
    <w:rsid w:val="00D036EB"/>
    <w:rsid w:val="00D1710D"/>
    <w:rsid w:val="00D1787B"/>
    <w:rsid w:val="00D241E1"/>
    <w:rsid w:val="00D56EB0"/>
    <w:rsid w:val="00D65412"/>
    <w:rsid w:val="00D70371"/>
    <w:rsid w:val="00DC3831"/>
    <w:rsid w:val="00DF4321"/>
    <w:rsid w:val="00E23713"/>
    <w:rsid w:val="00E25197"/>
    <w:rsid w:val="00E410D3"/>
    <w:rsid w:val="00E61E49"/>
    <w:rsid w:val="00EB3C37"/>
    <w:rsid w:val="00EC2D47"/>
    <w:rsid w:val="00EE495D"/>
    <w:rsid w:val="00EF3A9C"/>
    <w:rsid w:val="00EF689A"/>
    <w:rsid w:val="00F168B2"/>
    <w:rsid w:val="00F407DB"/>
    <w:rsid w:val="00F6440D"/>
    <w:rsid w:val="00F677BA"/>
    <w:rsid w:val="00F70D5E"/>
    <w:rsid w:val="00F95AE1"/>
    <w:rsid w:val="00FC7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081C555"/>
  <w14:defaultImageDpi w14:val="330"/>
  <w15:docId w15:val="{F965A059-5DF4-48C9-9DCE-5DD880F6B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C6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0D2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D22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EC2D4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B2F3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2F3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2F3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2F3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2F3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92EC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92EC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92EC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92EC7"/>
    <w:rPr>
      <w:sz w:val="22"/>
      <w:szCs w:val="22"/>
    </w:rPr>
  </w:style>
  <w:style w:type="table" w:styleId="TableGrid">
    <w:name w:val="Table Grid"/>
    <w:basedOn w:val="TableNormal"/>
    <w:uiPriority w:val="39"/>
    <w:rsid w:val="00D65412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A82E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5178E5E-D77F-E549-B2B1-886C3AF8BB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9</Words>
  <Characters>4728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Johns Hopkins</Company>
  <LinksUpToDate>false</LinksUpToDate>
  <CharactersWithSpaces>5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hyun Nam</dc:creator>
  <cp:keywords/>
  <dc:description/>
  <cp:lastModifiedBy>Soohyun Nam</cp:lastModifiedBy>
  <cp:revision>2</cp:revision>
  <cp:lastPrinted>2020-12-31T17:27:00Z</cp:lastPrinted>
  <dcterms:created xsi:type="dcterms:W3CDTF">2022-02-25T17:26:00Z</dcterms:created>
  <dcterms:modified xsi:type="dcterms:W3CDTF">2022-02-25T17:26:00Z</dcterms:modified>
</cp:coreProperties>
</file>